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9E66E" w14:textId="2284BBF6" w:rsidR="001E7061" w:rsidRPr="00C34CB9" w:rsidRDefault="00B31CB7" w:rsidP="004F0A87">
      <w:pPr>
        <w:jc w:val="center"/>
        <w:rPr>
          <w:rFonts w:ascii="Times New Roman" w:hAnsi="Times New Roman" w:cs="Times New Roman"/>
          <w:sz w:val="24"/>
          <w:szCs w:val="24"/>
        </w:rPr>
      </w:pPr>
      <w:r w:rsidRPr="00C34CB9">
        <w:rPr>
          <w:rFonts w:ascii="Times New Roman" w:hAnsi="Times New Roman" w:cs="Times New Roman"/>
          <w:kern w:val="0"/>
          <w:sz w:val="24"/>
          <w:szCs w:val="24"/>
        </w:rPr>
        <w:t xml:space="preserve">Table S3. </w:t>
      </w:r>
      <w:r w:rsidR="004F0A87" w:rsidRPr="00C34CB9">
        <w:rPr>
          <w:rFonts w:ascii="Times New Roman" w:hAnsi="Times New Roman" w:cs="Times New Roman"/>
          <w:sz w:val="24"/>
          <w:szCs w:val="24"/>
        </w:rPr>
        <w:t xml:space="preserve">Clinicopathological factors in </w:t>
      </w:r>
      <w:r w:rsidR="00B85335" w:rsidRPr="00C34CB9">
        <w:rPr>
          <w:rFonts w:ascii="Times New Roman" w:hAnsi="Times New Roman" w:cs="Times New Roman"/>
          <w:sz w:val="24"/>
          <w:szCs w:val="24"/>
        </w:rPr>
        <w:t>60</w:t>
      </w:r>
      <w:r w:rsidR="004F0A87" w:rsidRPr="00C34CB9">
        <w:rPr>
          <w:rFonts w:ascii="Times New Roman" w:hAnsi="Times New Roman" w:cs="Times New Roman"/>
          <w:sz w:val="24"/>
          <w:szCs w:val="24"/>
        </w:rPr>
        <w:t xml:space="preserve"> </w:t>
      </w:r>
      <w:r w:rsidR="00B85335" w:rsidRPr="00C34CB9">
        <w:rPr>
          <w:rFonts w:ascii="Times New Roman" w:hAnsi="Times New Roman" w:cs="Times New Roman"/>
          <w:sz w:val="24"/>
          <w:szCs w:val="24"/>
        </w:rPr>
        <w:t>PDAC</w:t>
      </w:r>
      <w:r w:rsidR="004F0A87" w:rsidRPr="00C34CB9">
        <w:rPr>
          <w:rFonts w:ascii="Times New Roman" w:hAnsi="Times New Roman" w:cs="Times New Roman"/>
          <w:sz w:val="24"/>
          <w:szCs w:val="24"/>
        </w:rPr>
        <w:t xml:space="preserve"> patients</w:t>
      </w:r>
    </w:p>
    <w:p w14:paraId="7F88112B" w14:textId="77777777" w:rsidR="004F0A87" w:rsidRPr="00C34CB9" w:rsidRDefault="004F0A87"/>
    <w:tbl>
      <w:tblPr>
        <w:tblW w:w="5000" w:type="pct"/>
        <w:tblLook w:val="04A0" w:firstRow="1" w:lastRow="0" w:firstColumn="1" w:lastColumn="0" w:noHBand="0" w:noVBand="1"/>
      </w:tblPr>
      <w:tblGrid>
        <w:gridCol w:w="3834"/>
        <w:gridCol w:w="460"/>
        <w:gridCol w:w="4012"/>
      </w:tblGrid>
      <w:tr w:rsidR="009C5D98" w:rsidRPr="00C34CB9" w14:paraId="57F14FE8" w14:textId="77777777" w:rsidTr="009C5D98">
        <w:trPr>
          <w:trHeight w:val="524"/>
        </w:trPr>
        <w:tc>
          <w:tcPr>
            <w:tcW w:w="25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1E25" w14:textId="77777777" w:rsidR="009C5D98" w:rsidRPr="00C34CB9" w:rsidRDefault="009C5D98" w:rsidP="009C5D98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4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3F11" w14:textId="40E6491F" w:rsidR="009C5D98" w:rsidRPr="00C34CB9" w:rsidRDefault="009C5D98" w:rsidP="009C5D98">
            <w:pPr>
              <w:widowControl/>
              <w:spacing w:line="480" w:lineRule="auto"/>
              <w:ind w:firstLineChars="800" w:firstLine="1761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n =</w:t>
            </w:r>
            <w:r w:rsidR="00E35133" w:rsidRPr="00C34CB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</w:p>
        </w:tc>
      </w:tr>
      <w:tr w:rsidR="009C5D98" w:rsidRPr="00C34CB9" w14:paraId="64FEECE9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43A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E2F5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9B56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D98" w:rsidRPr="00C34CB9" w14:paraId="722BA556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891A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6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7D9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8BA9" w14:textId="252F7EFD" w:rsidR="009C5D98" w:rsidRPr="00C34CB9" w:rsidRDefault="00E35133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C5D98" w:rsidRPr="00C34CB9" w14:paraId="28877D85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D75F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＞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6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0631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5DC" w14:textId="7C6513F6" w:rsidR="009C5D98" w:rsidRPr="00C34CB9" w:rsidRDefault="00E35133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C5D98" w:rsidRPr="00C34CB9" w14:paraId="6E7A8103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0D90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3AA1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334B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D98" w:rsidRPr="00C34CB9" w14:paraId="26BE13AF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35D8" w14:textId="54025EA1" w:rsidR="00874D86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al</w:t>
            </w:r>
            <w:r w:rsidR="00874D86" w:rsidRPr="00C34CB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83A6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4B9A" w14:textId="57042E4E" w:rsidR="009C5D98" w:rsidRPr="00C34CB9" w:rsidRDefault="009C5D98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</w:t>
            </w:r>
            <w:r w:rsidR="00E35133"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C5D98" w:rsidRPr="00C34CB9" w14:paraId="6EC1E92E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803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8A52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2F9A" w14:textId="44342071" w:rsidR="009C5D98" w:rsidRPr="00C34CB9" w:rsidRDefault="00E35133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C5D98" w:rsidRPr="00C34CB9" w14:paraId="590E4434" w14:textId="77777777" w:rsidTr="009C5D98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796E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Greatest tumor diameter (cm)</w:t>
            </w:r>
          </w:p>
        </w:tc>
      </w:tr>
      <w:tr w:rsidR="009C5D98" w:rsidRPr="00C34CB9" w14:paraId="45EDD297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7787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＜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3A74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47C2" w14:textId="4A7FB604" w:rsidR="009C5D98" w:rsidRPr="00C34CB9" w:rsidRDefault="009C5D98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</w:t>
            </w:r>
            <w:r w:rsidR="00E35133"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C5D98" w:rsidRPr="00C34CB9" w14:paraId="737AC923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C106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D8AC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1FC" w14:textId="7F717EC2" w:rsidR="009C5D98" w:rsidRPr="00C34CB9" w:rsidRDefault="009C5D98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</w:t>
            </w:r>
            <w:r w:rsidR="00E35133"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C5D98" w:rsidRPr="00C34CB9" w14:paraId="6F94D752" w14:textId="77777777" w:rsidTr="009C5D98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903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Lympy node involvement</w:t>
            </w:r>
          </w:p>
        </w:tc>
      </w:tr>
      <w:tr w:rsidR="009C5D98" w:rsidRPr="00C34CB9" w14:paraId="57D3DA5A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FD2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DF05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396" w14:textId="7F4A3562" w:rsidR="009C5D98" w:rsidRPr="00C34CB9" w:rsidRDefault="00E35133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C5D98" w:rsidRPr="00C34CB9" w14:paraId="49CE9CBA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8802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A258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0048" w14:textId="3DF1FBFE" w:rsidR="009C5D98" w:rsidRPr="00C34CB9" w:rsidRDefault="00E35133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C5D98" w:rsidRPr="00C34CB9" w14:paraId="65B973B1" w14:textId="77777777" w:rsidTr="009C5D98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BDB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Histologic grade</w:t>
            </w:r>
          </w:p>
        </w:tc>
      </w:tr>
      <w:tr w:rsidR="009C5D98" w:rsidRPr="00C34CB9" w14:paraId="0ADE6D2B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43EA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3016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B228" w14:textId="7D95B49C" w:rsidR="009C5D98" w:rsidRPr="00C34CB9" w:rsidRDefault="00E35133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C5D98" w:rsidRPr="00C34CB9" w14:paraId="1602E1D5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CCC9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＞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FD68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5613" w14:textId="50734571" w:rsidR="009C5D98" w:rsidRPr="00C34CB9" w:rsidRDefault="00E35133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C5D98" w:rsidRPr="00C34CB9" w14:paraId="674FE162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46F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87CF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06F6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D98" w:rsidRPr="00C34CB9" w14:paraId="04E199E5" w14:textId="77777777" w:rsidTr="009C5D98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5A85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8C11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2373" w14:textId="2067CE66" w:rsidR="009C5D98" w:rsidRPr="00C34CB9" w:rsidRDefault="009C5D98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C34CB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  <w:r w:rsidR="00E35133" w:rsidRPr="00C34CB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C5D98" w:rsidRPr="009C5D98" w14:paraId="45816117" w14:textId="77777777" w:rsidTr="009C5D98">
        <w:trPr>
          <w:trHeight w:val="290"/>
        </w:trPr>
        <w:tc>
          <w:tcPr>
            <w:tcW w:w="2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A99E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＞</w:t>
            </w: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EF44" w14:textId="77777777" w:rsidR="009C5D98" w:rsidRPr="00C34CB9" w:rsidRDefault="009C5D98" w:rsidP="009C5D9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C34CB9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C09E" w14:textId="30FCF27A" w:rsidR="009C5D98" w:rsidRPr="009C5D98" w:rsidRDefault="00E35133" w:rsidP="009C5D9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C34CB9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C34CB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</w:tbl>
    <w:p w14:paraId="5F5676F6" w14:textId="77777777" w:rsidR="009C5D98" w:rsidRDefault="009C5D98"/>
    <w:sectPr w:rsidR="009C5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E59F6" w14:textId="77777777" w:rsidR="00085617" w:rsidRDefault="00085617" w:rsidP="001E7061">
      <w:r>
        <w:separator/>
      </w:r>
    </w:p>
  </w:endnote>
  <w:endnote w:type="continuationSeparator" w:id="0">
    <w:p w14:paraId="369FBE8A" w14:textId="77777777" w:rsidR="00085617" w:rsidRDefault="00085617" w:rsidP="001E7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46EFF" w14:textId="77777777" w:rsidR="00085617" w:rsidRDefault="00085617" w:rsidP="001E7061">
      <w:r>
        <w:separator/>
      </w:r>
    </w:p>
  </w:footnote>
  <w:footnote w:type="continuationSeparator" w:id="0">
    <w:p w14:paraId="720BA480" w14:textId="77777777" w:rsidR="00085617" w:rsidRDefault="00085617" w:rsidP="001E7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5AE"/>
    <w:rsid w:val="000200AF"/>
    <w:rsid w:val="00085617"/>
    <w:rsid w:val="000E4604"/>
    <w:rsid w:val="00160C5A"/>
    <w:rsid w:val="001E7061"/>
    <w:rsid w:val="00205207"/>
    <w:rsid w:val="004F0A87"/>
    <w:rsid w:val="006458E9"/>
    <w:rsid w:val="007255AE"/>
    <w:rsid w:val="00835A38"/>
    <w:rsid w:val="00874D86"/>
    <w:rsid w:val="009C5772"/>
    <w:rsid w:val="009C5D98"/>
    <w:rsid w:val="00A66771"/>
    <w:rsid w:val="00AF3E58"/>
    <w:rsid w:val="00B31CB7"/>
    <w:rsid w:val="00B85335"/>
    <w:rsid w:val="00C34CB9"/>
    <w:rsid w:val="00C718E9"/>
    <w:rsid w:val="00E35133"/>
    <w:rsid w:val="00EB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6B554"/>
  <w15:chartTrackingRefBased/>
  <w15:docId w15:val="{B759AAD5-6244-491F-AAE2-5E7CDE19E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9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Y</dc:creator>
  <cp:keywords/>
  <dc:description/>
  <cp:lastModifiedBy>仝 营营</cp:lastModifiedBy>
  <cp:revision>16</cp:revision>
  <dcterms:created xsi:type="dcterms:W3CDTF">2020-01-02T15:04:00Z</dcterms:created>
  <dcterms:modified xsi:type="dcterms:W3CDTF">2022-02-21T14:56:00Z</dcterms:modified>
</cp:coreProperties>
</file>